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18DF9" w14:textId="77777777" w:rsidR="001C38FD" w:rsidRDefault="001C38FD" w:rsidP="001C38FD">
      <w:pPr>
        <w:spacing w:line="360" w:lineRule="auto"/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B17F48">
        <w:rPr>
          <w:rFonts w:ascii="Times New Roman" w:hAnsi="Times New Roman" w:cs="Times New Roman"/>
          <w:sz w:val="28"/>
          <w:szCs w:val="32"/>
        </w:rPr>
        <w:t xml:space="preserve">Supplemental </w:t>
      </w:r>
      <w:r>
        <w:rPr>
          <w:rFonts w:ascii="Times New Roman" w:hAnsi="Times New Roman" w:cs="Times New Roman" w:hint="eastAsia"/>
          <w:sz w:val="28"/>
          <w:szCs w:val="32"/>
        </w:rPr>
        <w:t>Tables</w:t>
      </w:r>
      <w:r w:rsidRPr="00B17F48">
        <w:rPr>
          <w:rFonts w:ascii="Times New Roman" w:hAnsi="Times New Roman" w:cs="Times New Roman"/>
          <w:sz w:val="28"/>
          <w:szCs w:val="32"/>
        </w:rPr>
        <w:t>:</w:t>
      </w:r>
    </w:p>
    <w:p w14:paraId="15504135" w14:textId="77777777" w:rsidR="001C38FD" w:rsidRPr="00B17F48" w:rsidRDefault="001C38FD" w:rsidP="001C38FD">
      <w:pPr>
        <w:spacing w:line="360" w:lineRule="auto"/>
        <w:ind w:firstLineChars="100" w:firstLine="280"/>
        <w:rPr>
          <w:rFonts w:ascii="Times New Roman" w:hAnsi="Times New Roman" w:cs="Times New Roman"/>
          <w:sz w:val="28"/>
          <w:szCs w:val="32"/>
        </w:rPr>
      </w:pPr>
    </w:p>
    <w:p w14:paraId="42E24720" w14:textId="77777777" w:rsidR="001C38FD" w:rsidRPr="002F1E44" w:rsidRDefault="001C38FD" w:rsidP="001C38F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F1E44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Pr="002F1E44">
        <w:rPr>
          <w:rFonts w:ascii="Times New Roman" w:hAnsi="Times New Roman" w:cs="Times New Roman" w:hint="eastAsia"/>
          <w:b/>
          <w:bCs/>
          <w:sz w:val="24"/>
          <w:szCs w:val="28"/>
        </w:rPr>
        <w:t>Table S1.</w:t>
      </w:r>
      <w:r w:rsidRPr="002F1E44">
        <w:rPr>
          <w:rFonts w:ascii="Times New Roman" w:hAnsi="Times New Roman" w:cs="Times New Roman" w:hint="eastAsia"/>
          <w:sz w:val="24"/>
          <w:szCs w:val="28"/>
        </w:rPr>
        <w:t xml:space="preserve"> Potential </w:t>
      </w:r>
      <w:r w:rsidRPr="002C768C">
        <w:rPr>
          <w:rFonts w:ascii="Times New Roman" w:hAnsi="Times New Roman" w:cs="Times New Roman" w:hint="eastAsia"/>
          <w:i/>
          <w:iCs/>
          <w:sz w:val="24"/>
          <w:szCs w:val="28"/>
        </w:rPr>
        <w:t>CiCHS2</w:t>
      </w:r>
      <w:r w:rsidRPr="002F1E44">
        <w:rPr>
          <w:rFonts w:ascii="Times New Roman" w:hAnsi="Times New Roman" w:cs="Times New Roman" w:hint="eastAsia"/>
          <w:sz w:val="24"/>
          <w:szCs w:val="28"/>
        </w:rPr>
        <w:t xml:space="preserve"> regulating proteins identified by Y1H screening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6279"/>
      </w:tblGrid>
      <w:tr w:rsidR="001C38FD" w:rsidRPr="00CE3F1F" w14:paraId="468A2AED" w14:textId="77777777" w:rsidTr="00CD55E4">
        <w:trPr>
          <w:trHeight w:val="315"/>
        </w:trPr>
        <w:tc>
          <w:tcPr>
            <w:tcW w:w="28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CF6B4A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Gene ID</w:t>
            </w:r>
          </w:p>
        </w:tc>
        <w:tc>
          <w:tcPr>
            <w:tcW w:w="70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53FFD4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Discription</w:t>
            </w:r>
            <w:proofErr w:type="spellEnd"/>
          </w:p>
        </w:tc>
      </w:tr>
      <w:tr w:rsidR="001C38FD" w:rsidRPr="00CE3F1F" w14:paraId="549CBED4" w14:textId="77777777" w:rsidTr="00CD55E4">
        <w:trPr>
          <w:trHeight w:val="315"/>
        </w:trPr>
        <w:tc>
          <w:tcPr>
            <w:tcW w:w="2860" w:type="dxa"/>
            <w:tcBorders>
              <w:top w:val="single" w:sz="12" w:space="0" w:color="auto"/>
            </w:tcBorders>
            <w:noWrap/>
            <w:hideMark/>
          </w:tcPr>
          <w:p w14:paraId="3D9DA7CE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76120</w:t>
            </w:r>
          </w:p>
        </w:tc>
        <w:tc>
          <w:tcPr>
            <w:tcW w:w="7042" w:type="dxa"/>
            <w:tcBorders>
              <w:top w:val="single" w:sz="12" w:space="0" w:color="auto"/>
            </w:tcBorders>
            <w:noWrap/>
            <w:hideMark/>
          </w:tcPr>
          <w:p w14:paraId="643B5E47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nuclear transcription factor Y subunit A-1</w:t>
            </w:r>
          </w:p>
        </w:tc>
      </w:tr>
      <w:tr w:rsidR="001C38FD" w:rsidRPr="00CE3F1F" w14:paraId="00CEB75F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1C51C095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00230</w:t>
            </w:r>
          </w:p>
        </w:tc>
        <w:tc>
          <w:tcPr>
            <w:tcW w:w="7042" w:type="dxa"/>
            <w:noWrap/>
            <w:hideMark/>
          </w:tcPr>
          <w:p w14:paraId="0755C762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G-BOX-BINDING FACTOR 3</w:t>
            </w:r>
          </w:p>
        </w:tc>
      </w:tr>
      <w:tr w:rsidR="001C38FD" w:rsidRPr="00CE3F1F" w14:paraId="55A926A2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155D76E7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48440</w:t>
            </w:r>
          </w:p>
        </w:tc>
        <w:tc>
          <w:tcPr>
            <w:tcW w:w="7042" w:type="dxa"/>
            <w:noWrap/>
            <w:hideMark/>
          </w:tcPr>
          <w:p w14:paraId="3DA74905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ethylene-responsive transcription factor ERF073</w:t>
            </w:r>
          </w:p>
        </w:tc>
      </w:tr>
      <w:tr w:rsidR="001C38FD" w:rsidRPr="00CE3F1F" w14:paraId="2F023D88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553C06E4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263940</w:t>
            </w:r>
          </w:p>
        </w:tc>
        <w:tc>
          <w:tcPr>
            <w:tcW w:w="7042" w:type="dxa"/>
            <w:noWrap/>
            <w:hideMark/>
          </w:tcPr>
          <w:p w14:paraId="7AE14432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NAC domain-containing protein 2-like (NAC)</w:t>
            </w:r>
          </w:p>
        </w:tc>
      </w:tr>
      <w:tr w:rsidR="001C38FD" w:rsidRPr="00CE3F1F" w14:paraId="4F7655A6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03FF5E8E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02910</w:t>
            </w:r>
          </w:p>
        </w:tc>
        <w:tc>
          <w:tcPr>
            <w:tcW w:w="7042" w:type="dxa"/>
            <w:noWrap/>
            <w:hideMark/>
          </w:tcPr>
          <w:p w14:paraId="76DB2062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transcription factor UNE10, PIF8</w:t>
            </w:r>
          </w:p>
        </w:tc>
      </w:tr>
      <w:tr w:rsidR="001C38FD" w:rsidRPr="00CE3F1F" w14:paraId="30269455" w14:textId="77777777" w:rsidTr="00CD55E4">
        <w:trPr>
          <w:trHeight w:val="315"/>
        </w:trPr>
        <w:tc>
          <w:tcPr>
            <w:tcW w:w="2860" w:type="dxa"/>
            <w:hideMark/>
          </w:tcPr>
          <w:p w14:paraId="09C09980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108610</w:t>
            </w:r>
          </w:p>
        </w:tc>
        <w:tc>
          <w:tcPr>
            <w:tcW w:w="7042" w:type="dxa"/>
            <w:noWrap/>
            <w:hideMark/>
          </w:tcPr>
          <w:p w14:paraId="3CCD6EF5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zinc finger A20 and AN1 domain-containing stress-associated protein 8</w:t>
            </w:r>
          </w:p>
        </w:tc>
      </w:tr>
      <w:tr w:rsidR="001C38FD" w:rsidRPr="00CE3F1F" w14:paraId="75F70250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531546DC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77360</w:t>
            </w:r>
          </w:p>
        </w:tc>
        <w:tc>
          <w:tcPr>
            <w:tcW w:w="7042" w:type="dxa"/>
            <w:noWrap/>
            <w:hideMark/>
          </w:tcPr>
          <w:p w14:paraId="724C58C9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probable calcium-binding protein CML45</w:t>
            </w:r>
          </w:p>
        </w:tc>
      </w:tr>
      <w:tr w:rsidR="001C38FD" w:rsidRPr="00CE3F1F" w14:paraId="65F7AF03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2020BB77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243550</w:t>
            </w:r>
          </w:p>
        </w:tc>
        <w:tc>
          <w:tcPr>
            <w:tcW w:w="7042" w:type="dxa"/>
            <w:noWrap/>
            <w:hideMark/>
          </w:tcPr>
          <w:p w14:paraId="22C47636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EARLY RESPONSIVE TO DEHYDRATION 15</w:t>
            </w:r>
          </w:p>
        </w:tc>
      </w:tr>
      <w:tr w:rsidR="001C38FD" w:rsidRPr="00CE3F1F" w14:paraId="53730916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6A01E52C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136820</w:t>
            </w:r>
          </w:p>
        </w:tc>
        <w:tc>
          <w:tcPr>
            <w:tcW w:w="7042" w:type="dxa"/>
            <w:noWrap/>
            <w:hideMark/>
          </w:tcPr>
          <w:p w14:paraId="65C1B614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ADP-ribosylation factor</w:t>
            </w:r>
          </w:p>
        </w:tc>
      </w:tr>
      <w:tr w:rsidR="001C38FD" w:rsidRPr="00CE3F1F" w14:paraId="4F4557DE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7F307970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226570</w:t>
            </w:r>
          </w:p>
        </w:tc>
        <w:tc>
          <w:tcPr>
            <w:tcW w:w="7042" w:type="dxa"/>
            <w:noWrap/>
            <w:hideMark/>
          </w:tcPr>
          <w:p w14:paraId="01AFC5D6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protein BRASSINAZOLE-RESISTANT 1</w:t>
            </w:r>
          </w:p>
        </w:tc>
      </w:tr>
      <w:tr w:rsidR="001C38FD" w:rsidRPr="00CE3F1F" w14:paraId="0A0D0775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3248B12D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95680</w:t>
            </w:r>
          </w:p>
        </w:tc>
        <w:tc>
          <w:tcPr>
            <w:tcW w:w="7042" w:type="dxa"/>
            <w:noWrap/>
            <w:hideMark/>
          </w:tcPr>
          <w:p w14:paraId="29C1C771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oiled-coil domain-containing protein 9</w:t>
            </w:r>
          </w:p>
        </w:tc>
      </w:tr>
      <w:tr w:rsidR="001C38FD" w:rsidRPr="00CE3F1F" w14:paraId="3168BD65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30E3B8F8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262830</w:t>
            </w:r>
          </w:p>
        </w:tc>
        <w:tc>
          <w:tcPr>
            <w:tcW w:w="7042" w:type="dxa"/>
            <w:noWrap/>
            <w:hideMark/>
          </w:tcPr>
          <w:p w14:paraId="2B3BD50A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zinc finger protein CONSTANS-LIKE 4, BBX5</w:t>
            </w:r>
          </w:p>
        </w:tc>
      </w:tr>
      <w:tr w:rsidR="001C38FD" w:rsidRPr="00CE3F1F" w14:paraId="7D429FDE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1A36A096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288460</w:t>
            </w:r>
          </w:p>
        </w:tc>
        <w:tc>
          <w:tcPr>
            <w:tcW w:w="7042" w:type="dxa"/>
            <w:noWrap/>
            <w:hideMark/>
          </w:tcPr>
          <w:p w14:paraId="3CBB6C9D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transcription initiation factor TFIID subunit 10</w:t>
            </w:r>
          </w:p>
        </w:tc>
      </w:tr>
      <w:tr w:rsidR="001C38FD" w:rsidRPr="00CE3F1F" w14:paraId="239B93E7" w14:textId="77777777" w:rsidTr="00CD55E4">
        <w:trPr>
          <w:trHeight w:val="315"/>
        </w:trPr>
        <w:tc>
          <w:tcPr>
            <w:tcW w:w="2860" w:type="dxa"/>
            <w:hideMark/>
          </w:tcPr>
          <w:p w14:paraId="7FFC09DF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164020</w:t>
            </w:r>
          </w:p>
        </w:tc>
        <w:tc>
          <w:tcPr>
            <w:tcW w:w="7042" w:type="dxa"/>
            <w:noWrap/>
            <w:hideMark/>
          </w:tcPr>
          <w:p w14:paraId="0313A487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homeobox protein HD1, KNOX2</w:t>
            </w:r>
          </w:p>
        </w:tc>
      </w:tr>
      <w:tr w:rsidR="001C38FD" w:rsidRPr="00CE3F1F" w14:paraId="5668D789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2285DBFD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209920</w:t>
            </w:r>
          </w:p>
        </w:tc>
        <w:tc>
          <w:tcPr>
            <w:tcW w:w="7042" w:type="dxa"/>
            <w:noWrap/>
            <w:hideMark/>
          </w:tcPr>
          <w:p w14:paraId="045545F1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OR15a</w:t>
            </w:r>
          </w:p>
        </w:tc>
      </w:tr>
      <w:tr w:rsidR="001C38FD" w:rsidRPr="00CE3F1F" w14:paraId="48D84159" w14:textId="77777777" w:rsidTr="00CD55E4">
        <w:trPr>
          <w:trHeight w:val="315"/>
        </w:trPr>
        <w:tc>
          <w:tcPr>
            <w:tcW w:w="2860" w:type="dxa"/>
            <w:noWrap/>
            <w:hideMark/>
          </w:tcPr>
          <w:p w14:paraId="0F218A53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44120</w:t>
            </w:r>
          </w:p>
        </w:tc>
        <w:tc>
          <w:tcPr>
            <w:tcW w:w="7042" w:type="dxa"/>
            <w:noWrap/>
            <w:hideMark/>
          </w:tcPr>
          <w:p w14:paraId="14C446AE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aldehyde dehydrogenase family 2 member B7</w:t>
            </w:r>
          </w:p>
        </w:tc>
      </w:tr>
      <w:tr w:rsidR="001C38FD" w:rsidRPr="00CE3F1F" w14:paraId="0600B54F" w14:textId="77777777" w:rsidTr="00CD55E4">
        <w:trPr>
          <w:trHeight w:val="315"/>
        </w:trPr>
        <w:tc>
          <w:tcPr>
            <w:tcW w:w="2860" w:type="dxa"/>
            <w:hideMark/>
          </w:tcPr>
          <w:p w14:paraId="2B4FDFC1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00370</w:t>
            </w:r>
          </w:p>
        </w:tc>
        <w:tc>
          <w:tcPr>
            <w:tcW w:w="7042" w:type="dxa"/>
            <w:noWrap/>
            <w:hideMark/>
          </w:tcPr>
          <w:p w14:paraId="3247C296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SUPPRESSOR OF NPR1-1</w:t>
            </w:r>
          </w:p>
        </w:tc>
      </w:tr>
      <w:tr w:rsidR="001C38FD" w:rsidRPr="00CE3F1F" w14:paraId="53E20789" w14:textId="77777777" w:rsidTr="00CD55E4">
        <w:trPr>
          <w:trHeight w:val="315"/>
        </w:trPr>
        <w:tc>
          <w:tcPr>
            <w:tcW w:w="2860" w:type="dxa"/>
            <w:hideMark/>
          </w:tcPr>
          <w:p w14:paraId="64384FBE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178820</w:t>
            </w:r>
          </w:p>
        </w:tc>
        <w:tc>
          <w:tcPr>
            <w:tcW w:w="7042" w:type="dxa"/>
            <w:noWrap/>
            <w:hideMark/>
          </w:tcPr>
          <w:p w14:paraId="5F582721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auxin-binding protein ABP19a</w:t>
            </w:r>
          </w:p>
        </w:tc>
      </w:tr>
      <w:tr w:rsidR="001C38FD" w:rsidRPr="00CE3F1F" w14:paraId="42A28AF5" w14:textId="77777777" w:rsidTr="00CD55E4">
        <w:trPr>
          <w:trHeight w:val="315"/>
        </w:trPr>
        <w:tc>
          <w:tcPr>
            <w:tcW w:w="2860" w:type="dxa"/>
            <w:tcBorders>
              <w:bottom w:val="single" w:sz="12" w:space="0" w:color="auto"/>
            </w:tcBorders>
            <w:noWrap/>
            <w:hideMark/>
          </w:tcPr>
          <w:p w14:paraId="2147F7DA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Ci010950</w:t>
            </w:r>
          </w:p>
        </w:tc>
        <w:tc>
          <w:tcPr>
            <w:tcW w:w="7042" w:type="dxa"/>
            <w:tcBorders>
              <w:bottom w:val="single" w:sz="12" w:space="0" w:color="auto"/>
            </w:tcBorders>
            <w:noWrap/>
            <w:hideMark/>
          </w:tcPr>
          <w:p w14:paraId="60FC1AF1" w14:textId="77777777" w:rsidR="001C38FD" w:rsidRPr="00CE3F1F" w:rsidRDefault="001C38FD" w:rsidP="00CD55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E3F1F">
              <w:rPr>
                <w:rFonts w:ascii="Times New Roman" w:hAnsi="Times New Roman" w:cs="Times New Roman"/>
                <w:sz w:val="24"/>
                <w:szCs w:val="28"/>
              </w:rPr>
              <w:t>LIM domain-containing protein WLIM2B</w:t>
            </w:r>
          </w:p>
        </w:tc>
      </w:tr>
    </w:tbl>
    <w:p w14:paraId="70B9B90F" w14:textId="77777777" w:rsidR="001C38FD" w:rsidRDefault="001C38FD" w:rsidP="001C38FD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FFD6F69" w14:textId="77777777" w:rsidR="001C38FD" w:rsidRDefault="001C38FD" w:rsidP="001C38F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F4F9D4C" w14:textId="3B520F15" w:rsidR="00F1625D" w:rsidRDefault="001C38FD" w:rsidP="00A254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33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E233A0">
        <w:rPr>
          <w:rFonts w:ascii="Times New Roman" w:hAnsi="Times New Roman" w:cs="Times New Roman" w:hint="eastAsia"/>
          <w:b/>
          <w:bCs/>
          <w:sz w:val="24"/>
          <w:szCs w:val="24"/>
        </w:rPr>
        <w:t>Table S2.</w:t>
      </w:r>
      <w:r w:rsidRPr="00E233A0">
        <w:rPr>
          <w:rFonts w:ascii="Times New Roman" w:hAnsi="Times New Roman" w:cs="Times New Roman" w:hint="eastAsia"/>
          <w:sz w:val="24"/>
          <w:szCs w:val="24"/>
        </w:rPr>
        <w:t xml:space="preserve"> List of primers used in this stud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61"/>
        <w:gridCol w:w="6673"/>
      </w:tblGrid>
      <w:tr w:rsidR="006F7A63" w:rsidRPr="006F7A63" w14:paraId="7CEA43F0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1A459D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name </w:t>
            </w:r>
          </w:p>
        </w:tc>
        <w:tc>
          <w:tcPr>
            <w:tcW w:w="6429" w:type="dxa"/>
            <w:noWrap/>
            <w:vAlign w:val="center"/>
            <w:hideMark/>
          </w:tcPr>
          <w:p w14:paraId="5917B0E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sequence (5'-3')</w:t>
            </w:r>
          </w:p>
        </w:tc>
      </w:tr>
      <w:tr w:rsidR="006F7A63" w:rsidRPr="006F7A63" w14:paraId="5C391177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23D4CF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44BE867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CGACCGTATGAGCAAGGAAA</w:t>
            </w:r>
          </w:p>
        </w:tc>
      </w:tr>
      <w:tr w:rsidR="006F7A63" w:rsidRPr="006F7A63" w14:paraId="0210005D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45FEFB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3F7B8E5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TCCTGTGGACAATGGATGGA</w:t>
            </w:r>
          </w:p>
        </w:tc>
      </w:tr>
      <w:tr w:rsidR="006F7A63" w:rsidRPr="006F7A63" w14:paraId="5E9C7A2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AEAAD1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57FEA21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CGAGCGTCCGTTGTATCAG</w:t>
            </w:r>
          </w:p>
        </w:tc>
      </w:tr>
      <w:tr w:rsidR="006F7A63" w:rsidRPr="006F7A63" w14:paraId="33DCB907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40746C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1632BF2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TTGAGATCAAGCCGGGGAC</w:t>
            </w:r>
          </w:p>
        </w:tc>
      </w:tr>
      <w:tr w:rsidR="006F7A63" w:rsidRPr="006F7A63" w14:paraId="6613007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5B3044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2FB8F81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TTCTCAACCTTGGTGGCGT</w:t>
            </w:r>
          </w:p>
        </w:tc>
      </w:tr>
      <w:tr w:rsidR="006F7A63" w:rsidRPr="006F7A63" w14:paraId="7FDBC78C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206D61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5B4EFA0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TTCCTTGGTTGCATCGGC</w:t>
            </w:r>
          </w:p>
        </w:tc>
      </w:tr>
      <w:tr w:rsidR="006F7A63" w:rsidRPr="006F7A63" w14:paraId="24882FC3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D833C3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1EAB166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GTGCACAACTGGGAAACAAG</w:t>
            </w:r>
          </w:p>
        </w:tc>
      </w:tr>
      <w:tr w:rsidR="006F7A63" w:rsidRPr="006F7A63" w14:paraId="09E3551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79D0F5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7F62BC6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GCTGATGTAGCTTGGCACC</w:t>
            </w:r>
          </w:p>
        </w:tc>
      </w:tr>
      <w:tr w:rsidR="006F7A63" w:rsidRPr="006F7A63" w14:paraId="1304270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1438BA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47513FAA" w14:textId="791D9CE1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AGAGTAGAATTTGATTAC</w:t>
            </w:r>
          </w:p>
        </w:tc>
      </w:tr>
      <w:tr w:rsidR="006F7A63" w:rsidRPr="006F7A63" w14:paraId="7E03AA69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159782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006356C0" w14:textId="00185615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TCAAGTTATACCCTTAATGAG</w:t>
            </w:r>
          </w:p>
        </w:tc>
      </w:tr>
      <w:tr w:rsidR="006F7A63" w:rsidRPr="006F7A63" w14:paraId="3E64542D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DAD73D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DX2181-F</w:t>
            </w:r>
          </w:p>
        </w:tc>
        <w:tc>
          <w:tcPr>
            <w:tcW w:w="6429" w:type="dxa"/>
            <w:noWrap/>
            <w:vAlign w:val="center"/>
            <w:hideMark/>
          </w:tcPr>
          <w:p w14:paraId="32428E9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TACAGCGCTAAGCTTG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AGAGTAGAATTTGATTAC</w:t>
            </w:r>
          </w:p>
        </w:tc>
      </w:tr>
      <w:tr w:rsidR="006F7A63" w:rsidRPr="006F7A63" w14:paraId="33E360E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9FE13B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DX2181-R</w:t>
            </w:r>
          </w:p>
        </w:tc>
        <w:tc>
          <w:tcPr>
            <w:tcW w:w="6429" w:type="dxa"/>
            <w:noWrap/>
            <w:vAlign w:val="center"/>
            <w:hideMark/>
          </w:tcPr>
          <w:p w14:paraId="13475DB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GGGACTGACCACCC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TCAAGTTATACCCTTAATGAG</w:t>
            </w:r>
          </w:p>
        </w:tc>
      </w:tr>
      <w:tr w:rsidR="006F7A63" w:rsidRPr="006F7A63" w14:paraId="3DCBC50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509E1A0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57219130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CAACCGTTCAAGACATCAGAA</w:t>
            </w:r>
          </w:p>
        </w:tc>
      </w:tr>
      <w:tr w:rsidR="006F7A63" w:rsidRPr="006F7A63" w14:paraId="1A518F76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D51F77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5C8FF90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CAAGCTTTGATGGGGACACTGTG</w:t>
            </w:r>
          </w:p>
        </w:tc>
      </w:tr>
      <w:tr w:rsidR="006F7A63" w:rsidRPr="006F7A63" w14:paraId="471C5170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5F95664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YFP-CiCHS2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097420D5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ATCTACTAGTGAATTCATGGCAACCGTTCAAGACAT</w:t>
            </w:r>
          </w:p>
        </w:tc>
      </w:tr>
      <w:tr w:rsidR="006F7A63" w:rsidRPr="006F7A63" w14:paraId="0F44402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46D0929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YFP-CiCHS2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Ⅰ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06052AB6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TACCGTCGACGGATCCAGCTTTGATGGGGACACTGT</w:t>
            </w:r>
          </w:p>
        </w:tc>
      </w:tr>
      <w:tr w:rsidR="006F7A63" w:rsidRPr="006F7A63" w14:paraId="788841EF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85E6000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YFP-CiGBF3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6795CA8C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ATCTACTAGTGAATTCATGGGGAACAATGAAGATGGA</w:t>
            </w:r>
          </w:p>
        </w:tc>
      </w:tr>
      <w:tr w:rsidR="006F7A63" w:rsidRPr="006F7A63" w14:paraId="03D2238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E566F4D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YFP-CiGBF3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Ⅰ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74F8B203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TACCGTCGACGGATCCGCCTGCAGCCACGGCA</w:t>
            </w:r>
          </w:p>
        </w:tc>
      </w:tr>
      <w:tr w:rsidR="006F7A63" w:rsidRPr="006F7A63" w14:paraId="27463AA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FA92D56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YFP-CiNFYA1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083D006E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ATCTACTAGTGAATTCATGTTACGAAGCATGC</w:t>
            </w:r>
          </w:p>
        </w:tc>
      </w:tr>
      <w:tr w:rsidR="006F7A63" w:rsidRPr="006F7A63" w14:paraId="37A2A73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C45D9F6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YFP-CiNFYA1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Ⅰ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2EC7876A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TACCGTCGACGGATCCTTTGATGGTCAGGGCCC</w:t>
            </w:r>
          </w:p>
        </w:tc>
      </w:tr>
      <w:tr w:rsidR="006F7A63" w:rsidRPr="006F7A63" w14:paraId="0B91415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5F54A7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ONR22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5E3753A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AAGTTTGTACAAAAAAGCAGGCTTA ATGGCAACCGTTCAAGACAT</w:t>
            </w:r>
          </w:p>
        </w:tc>
      </w:tr>
      <w:tr w:rsidR="006F7A63" w:rsidRPr="006F7A63" w14:paraId="1827CDAD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E84F40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DONR22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2D93BF8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CACTTTGTACAAGAAAGCTGGGTT AGCTTTGATGGGGACACTGT</w:t>
            </w:r>
          </w:p>
        </w:tc>
      </w:tr>
      <w:tr w:rsidR="006F7A63" w:rsidRPr="006F7A63" w14:paraId="4C33DB2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A0A36B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DONR22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04E1242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AAGTTTGTACAAAAAAGCAGGCTTA ATGGCAACCGTTCAAGACAT</w:t>
            </w:r>
          </w:p>
        </w:tc>
      </w:tr>
      <w:tr w:rsidR="006F7A63" w:rsidRPr="006F7A63" w14:paraId="794ECE3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C6C61B4" w14:textId="3CBF5BCC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DONR22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64ED291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CACTTTGTACAAGAAAGCTGGGTT AGCTTTGATGGGGACACTGT</w:t>
            </w:r>
          </w:p>
        </w:tc>
      </w:tr>
      <w:tr w:rsidR="006F7A63" w:rsidRPr="006F7A63" w14:paraId="302FAA5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F4B0DC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DONR22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5D5C121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AAGTTTGTACAAAAAAGCAGGCTTA ATGTTACGAAGCATGC</w:t>
            </w:r>
          </w:p>
        </w:tc>
      </w:tr>
      <w:tr w:rsidR="006F7A63" w:rsidRPr="006F7A63" w14:paraId="3A8F689C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FA5BFB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DONR22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04B8A49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CACTTTGTACAAGAAAGCTGGGTT TTTGATGGTCAGGGCCC</w:t>
            </w:r>
          </w:p>
        </w:tc>
      </w:tr>
      <w:tr w:rsidR="006F7A63" w:rsidRPr="006F7A63" w14:paraId="28E18866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AACF92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RNAi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48DEDD6D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AAGTTTGTACAAAAAAGCAGGCT TGCACACTCACCAAGCACGA</w:t>
            </w:r>
          </w:p>
        </w:tc>
      </w:tr>
      <w:tr w:rsidR="006F7A63" w:rsidRPr="006F7A63" w14:paraId="0B7AD12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F3A76C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RNAi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30ECE78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GGACCACTTTGTACAAGAAAGCTGGGT GTTGGGGTTTTCCTTCAAAA</w:t>
            </w:r>
          </w:p>
        </w:tc>
      </w:tr>
      <w:tr w:rsidR="006F7A63" w:rsidRPr="006F7A63" w14:paraId="1CBF4C7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1B5A37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A31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RISPR/Cas9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gRNA1-F</w:t>
            </w:r>
            <w:bookmarkEnd w:id="0"/>
          </w:p>
        </w:tc>
        <w:tc>
          <w:tcPr>
            <w:tcW w:w="6429" w:type="dxa"/>
            <w:noWrap/>
            <w:vAlign w:val="center"/>
            <w:hideMark/>
          </w:tcPr>
          <w:p w14:paraId="304D338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tgGCCTGCCCACAGTGTCAACC</w:t>
            </w:r>
            <w:proofErr w:type="spellEnd"/>
          </w:p>
        </w:tc>
      </w:tr>
      <w:tr w:rsidR="006F7A63" w:rsidRPr="006F7A63" w14:paraId="7F04417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1E644F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RISPR/Cas9-CiCHS2-gRNA1-R</w:t>
            </w:r>
          </w:p>
        </w:tc>
        <w:tc>
          <w:tcPr>
            <w:tcW w:w="6429" w:type="dxa"/>
            <w:noWrap/>
            <w:vAlign w:val="center"/>
            <w:hideMark/>
          </w:tcPr>
          <w:p w14:paraId="29F033E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acGGTTGACACTGTGGGCAGGC</w:t>
            </w:r>
            <w:proofErr w:type="spellEnd"/>
          </w:p>
        </w:tc>
      </w:tr>
      <w:tr w:rsidR="006F7A63" w:rsidRPr="006F7A63" w14:paraId="797D99D9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14F770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RISPR/Cas9-CiCHS2-gRNA2-F</w:t>
            </w:r>
          </w:p>
        </w:tc>
        <w:tc>
          <w:tcPr>
            <w:tcW w:w="6429" w:type="dxa"/>
            <w:noWrap/>
            <w:vAlign w:val="center"/>
            <w:hideMark/>
          </w:tcPr>
          <w:p w14:paraId="4096EFE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tgTGTCTGTTCGGAGATCACGG</w:t>
            </w:r>
            <w:proofErr w:type="spellEnd"/>
          </w:p>
        </w:tc>
      </w:tr>
      <w:tr w:rsidR="006F7A63" w:rsidRPr="006F7A63" w14:paraId="2B25728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284177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RISPR/Cas9-CiCHS2-gRNA2-R</w:t>
            </w:r>
          </w:p>
        </w:tc>
        <w:tc>
          <w:tcPr>
            <w:tcW w:w="6429" w:type="dxa"/>
            <w:noWrap/>
            <w:vAlign w:val="center"/>
            <w:hideMark/>
          </w:tcPr>
          <w:p w14:paraId="0085E16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acCCGTGATCTCCGAACAGACA</w:t>
            </w:r>
            <w:proofErr w:type="spellEnd"/>
          </w:p>
        </w:tc>
      </w:tr>
      <w:tr w:rsidR="006F7A63" w:rsidRPr="006F7A63" w14:paraId="7AA9DBFF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6A788C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TRV2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7436F033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GAAGGCCTCCATG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CACACTCACCAAGCACGA</w:t>
            </w:r>
          </w:p>
        </w:tc>
      </w:tr>
      <w:tr w:rsidR="006F7A63" w:rsidRPr="006F7A63" w14:paraId="43BEBEC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169AF0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TRV2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2E6DC22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TCTTCGGGACAT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TTGGGGTTTTCCTTCAAAA</w:t>
            </w:r>
          </w:p>
        </w:tc>
      </w:tr>
      <w:tr w:rsidR="006F7A63" w:rsidRPr="006F7A63" w14:paraId="55E564DC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7AA3D0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TRV2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28F4E44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GAAGGCCTCCATG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TATTCATATGTATACT</w:t>
            </w:r>
          </w:p>
        </w:tc>
      </w:tr>
      <w:tr w:rsidR="006F7A63" w:rsidRPr="006F7A63" w14:paraId="1DFB6306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C5B1E3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RV2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2EA22893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TCTTCGGGACAT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CATTTCCTGACGACTT</w:t>
            </w:r>
          </w:p>
        </w:tc>
      </w:tr>
      <w:tr w:rsidR="006F7A63" w:rsidRPr="006F7A63" w14:paraId="6AAAB8F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012ABE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TRV2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775A9FA0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GAAGGCCTCCATG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TTACGAAGCATGC</w:t>
            </w:r>
          </w:p>
        </w:tc>
      </w:tr>
      <w:tr w:rsidR="006F7A63" w:rsidRPr="006F7A63" w14:paraId="7AA4CC5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28758C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TRV2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0D651A0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TCTTCGGGACAT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GCATTTCCTTGGTTGC</w:t>
            </w:r>
          </w:p>
        </w:tc>
      </w:tr>
      <w:tr w:rsidR="006F7A63" w:rsidRPr="006F7A63" w14:paraId="02B03F2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F41311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AbAi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23049AB8" w14:textId="1049AE28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TTGAATTCGAGCTCGGTACCGAAGAGTAGAATTTGATTAC</w:t>
            </w:r>
          </w:p>
        </w:tc>
      </w:tr>
      <w:tr w:rsidR="006F7A63" w:rsidRPr="006F7A63" w14:paraId="7F54FEA7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E7307B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AbAi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5DFAF34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ACAGAGCACATGCCTCGAGTTCAAGTTATACCCTTAATGAG</w:t>
            </w:r>
          </w:p>
        </w:tc>
      </w:tr>
      <w:tr w:rsidR="006F7A63" w:rsidRPr="006F7A63" w14:paraId="6C4C8480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ABA4E8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mGBF3-pAbAi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586315E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CAGCCTAACACTATCTTTTTTGTCAGCATCTGCCCGT</w:t>
            </w:r>
          </w:p>
        </w:tc>
      </w:tr>
      <w:tr w:rsidR="006F7A63" w:rsidRPr="006F7A63" w14:paraId="6D91CAF7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E84222D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mGBF3-pAbAi- 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3E2005F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CGGGCAGATGCTGACAAAAAAGATAGTGTTAGGCTGC</w:t>
            </w:r>
          </w:p>
        </w:tc>
      </w:tr>
      <w:tr w:rsidR="006F7A63" w:rsidRPr="006F7A63" w14:paraId="66BB512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D2457B3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mNFYA1-pAbAi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46452C2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GATCCATTTAATATGTAAAAAATACCGCATTACAAGTAC</w:t>
            </w:r>
          </w:p>
        </w:tc>
      </w:tr>
      <w:tr w:rsidR="006F7A63" w:rsidRPr="006F7A63" w14:paraId="0517066A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B25D4A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mNFYA1-pAbAi- 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355B27E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TACTTGTAATGCGGTATTTTTTACATATTAAATGGATCT</w:t>
            </w:r>
          </w:p>
        </w:tc>
      </w:tr>
      <w:tr w:rsidR="006F7A63" w:rsidRPr="006F7A63" w14:paraId="7F24A71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F5DD22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AbAi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vAlign w:val="center"/>
            <w:hideMark/>
          </w:tcPr>
          <w:p w14:paraId="2D53B3C7" w14:textId="75AAEF46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TTGAATTCGAGCTC GGTACCGTGATGTTATTGTGTTAAGT</w:t>
            </w:r>
          </w:p>
        </w:tc>
      </w:tr>
      <w:tr w:rsidR="006F7A63" w:rsidRPr="006F7A63" w14:paraId="27E1BA7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C2A25D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pAbAi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vAlign w:val="center"/>
            <w:hideMark/>
          </w:tcPr>
          <w:p w14:paraId="37FAB440" w14:textId="39AA39DB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ACAGAGCACATGC CTCGAGGGCCAACCACCAAACTGGAA</w:t>
            </w:r>
          </w:p>
        </w:tc>
      </w:tr>
      <w:tr w:rsidR="006F7A63" w:rsidRPr="006F7A63" w14:paraId="2F322512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9BC32F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63FAFFB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GGAACAATGAAGATGGAAAGTCC</w:t>
            </w:r>
          </w:p>
        </w:tc>
      </w:tr>
      <w:tr w:rsidR="006F7A63" w:rsidRPr="006F7A63" w14:paraId="693010A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1C4DF7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68BE578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CAGCCTGCAGCCACG</w:t>
            </w:r>
          </w:p>
        </w:tc>
      </w:tr>
      <w:tr w:rsidR="006F7A63" w:rsidRPr="006F7A63" w14:paraId="1C597C23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3FBF59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29" w:type="dxa"/>
            <w:noWrap/>
            <w:vAlign w:val="center"/>
            <w:hideMark/>
          </w:tcPr>
          <w:p w14:paraId="240985A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TTACGAAGCATGCACCA</w:t>
            </w:r>
          </w:p>
        </w:tc>
      </w:tr>
      <w:tr w:rsidR="006F7A63" w:rsidRPr="006F7A63" w14:paraId="4DA6CD1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FFC191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FYA1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29" w:type="dxa"/>
            <w:noWrap/>
            <w:vAlign w:val="center"/>
            <w:hideMark/>
          </w:tcPr>
          <w:p w14:paraId="755B610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CATTTGATGGTCAGGGCC</w:t>
            </w:r>
          </w:p>
        </w:tc>
      </w:tr>
      <w:tr w:rsidR="006F7A63" w:rsidRPr="006F7A63" w14:paraId="160817C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316F35A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K-CiGBF3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7282912B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GCTCTAGAACTAG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GGAACAATGAAGATGGA</w:t>
            </w:r>
          </w:p>
        </w:tc>
      </w:tr>
      <w:tr w:rsidR="006F7A63" w:rsidRPr="006F7A63" w14:paraId="2094A48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F85228E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K-CiGBF3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418B85B1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TAAGCTTGATATC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CAGCCTGCAGCCACG</w:t>
            </w:r>
          </w:p>
        </w:tc>
      </w:tr>
      <w:tr w:rsidR="006F7A63" w:rsidRPr="006F7A63" w14:paraId="2A102F3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179997B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K-CiNFYA1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3101B88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GCTCTAGAACTAG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TTACGAAGCATGC</w:t>
            </w:r>
          </w:p>
        </w:tc>
      </w:tr>
      <w:tr w:rsidR="006F7A63" w:rsidRPr="006F7A63" w14:paraId="3B93F8F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9F11E9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K-CiNFYA1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422FB733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TAAGCTTGATATC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CATTTGATGGTCAGG</w:t>
            </w:r>
          </w:p>
        </w:tc>
      </w:tr>
      <w:tr w:rsidR="006F7A63" w:rsidRPr="006F7A63" w14:paraId="7ADEF96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6C3FD7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0800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17DFAC3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TCGACGGTATCGA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AGAGTAGAATTTGA</w:t>
            </w:r>
          </w:p>
        </w:tc>
      </w:tr>
      <w:tr w:rsidR="006F7A63" w:rsidRPr="006F7A63" w14:paraId="4656C165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713819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0800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225F8AA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GCTCTAGAACTAG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TCAAGTTATACCCTT</w:t>
            </w:r>
          </w:p>
        </w:tc>
      </w:tr>
      <w:tr w:rsidR="006F7A63" w:rsidRPr="006F7A63" w14:paraId="26EF97F0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946174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0800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60F80BF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TCGACGGTATCGA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ACGCTCTTGTGATGTTATTGTG</w:t>
            </w:r>
          </w:p>
        </w:tc>
      </w:tr>
      <w:tr w:rsidR="006F7A63" w:rsidRPr="006F7A63" w14:paraId="5475A0B7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0A4952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0800-pro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F7A6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429" w:type="dxa"/>
            <w:noWrap/>
            <w:vAlign w:val="center"/>
            <w:hideMark/>
          </w:tcPr>
          <w:p w14:paraId="54FBA1A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GCTCTAGAACTAG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CCAACCACCAAACTGG</w:t>
            </w:r>
          </w:p>
        </w:tc>
      </w:tr>
      <w:tr w:rsidR="00906A37" w:rsidRPr="006F7A63" w14:paraId="6607910D" w14:textId="77777777" w:rsidTr="00906A37">
        <w:trPr>
          <w:trHeight w:val="360"/>
        </w:trPr>
        <w:tc>
          <w:tcPr>
            <w:tcW w:w="2405" w:type="dxa"/>
            <w:noWrap/>
          </w:tcPr>
          <w:p w14:paraId="74A47E86" w14:textId="5FDB1737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pBD-CiGBF3-F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</w:t>
            </w:r>
            <w:proofErr w:type="spellStart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geI</w:t>
            </w:r>
            <w:proofErr w:type="spellEnd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 </w:t>
            </w:r>
          </w:p>
        </w:tc>
        <w:tc>
          <w:tcPr>
            <w:tcW w:w="6429" w:type="dxa"/>
            <w:noWrap/>
            <w:vAlign w:val="center"/>
          </w:tcPr>
          <w:p w14:paraId="6596D21D" w14:textId="71AFF9C4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GTTGACTGTATCGCCG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u w:val="single"/>
              </w:rPr>
              <w:t>ACCGGT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TGGGGAACAATGAAGATGGA</w:t>
            </w:r>
          </w:p>
        </w:tc>
      </w:tr>
      <w:tr w:rsidR="00906A37" w:rsidRPr="006F7A63" w14:paraId="7F3B8FD6" w14:textId="77777777" w:rsidTr="00906A37">
        <w:trPr>
          <w:trHeight w:val="360"/>
        </w:trPr>
        <w:tc>
          <w:tcPr>
            <w:tcW w:w="2405" w:type="dxa"/>
            <w:noWrap/>
          </w:tcPr>
          <w:p w14:paraId="34ABBF17" w14:textId="167CE2CB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pBD-CiGBF3-R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</w:t>
            </w:r>
            <w:proofErr w:type="spellStart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tuI</w:t>
            </w:r>
            <w:proofErr w:type="spellEnd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6429" w:type="dxa"/>
            <w:noWrap/>
            <w:vAlign w:val="center"/>
          </w:tcPr>
          <w:p w14:paraId="3BCE951F" w14:textId="070DD0F6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TAATGAAACCAGAGTTAA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u w:val="single"/>
              </w:rPr>
              <w:t>AGGCCT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TCAGCCTGCAGCCACG</w:t>
            </w:r>
          </w:p>
        </w:tc>
      </w:tr>
      <w:tr w:rsidR="00906A37" w:rsidRPr="006F7A63" w14:paraId="04D57010" w14:textId="77777777" w:rsidTr="00906A37">
        <w:trPr>
          <w:trHeight w:val="360"/>
        </w:trPr>
        <w:tc>
          <w:tcPr>
            <w:tcW w:w="2405" w:type="dxa"/>
            <w:noWrap/>
          </w:tcPr>
          <w:p w14:paraId="4920BC0F" w14:textId="054029F6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pBD-CiNFYA1-F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</w:t>
            </w:r>
            <w:proofErr w:type="spellStart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geI</w:t>
            </w:r>
            <w:proofErr w:type="spellEnd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6429" w:type="dxa"/>
            <w:noWrap/>
            <w:vAlign w:val="center"/>
          </w:tcPr>
          <w:p w14:paraId="07DB5841" w14:textId="3816317A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GTTGACTGTATCGCCG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u w:val="single"/>
              </w:rPr>
              <w:t>ACCGGT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TGTTACGAAGCATGC</w:t>
            </w:r>
          </w:p>
        </w:tc>
      </w:tr>
      <w:tr w:rsidR="00906A37" w:rsidRPr="006F7A63" w14:paraId="21E37199" w14:textId="77777777" w:rsidTr="00906A37">
        <w:trPr>
          <w:trHeight w:val="360"/>
        </w:trPr>
        <w:tc>
          <w:tcPr>
            <w:tcW w:w="2405" w:type="dxa"/>
            <w:noWrap/>
          </w:tcPr>
          <w:p w14:paraId="0D2063E9" w14:textId="7D750233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pBD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CiNFYA1-R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</w:t>
            </w:r>
            <w:proofErr w:type="spellStart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tuI</w:t>
            </w:r>
            <w:proofErr w:type="spellEnd"/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6429" w:type="dxa"/>
            <w:noWrap/>
            <w:vAlign w:val="center"/>
          </w:tcPr>
          <w:p w14:paraId="2EA598CB" w14:textId="467A2CD5" w:rsidR="00906A37" w:rsidRPr="00906A37" w:rsidRDefault="00906A37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TAATGAAACCAGAGTTAA</w:t>
            </w:r>
            <w:r w:rsidRPr="00906A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u w:val="single"/>
              </w:rPr>
              <w:t>AGGCCT</w:t>
            </w:r>
            <w:r w:rsidRPr="00906A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CATTTGATGGTCAGG</w:t>
            </w:r>
          </w:p>
        </w:tc>
      </w:tr>
      <w:tr w:rsidR="006F7A63" w:rsidRPr="006F7A63" w14:paraId="6610A505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FA381E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hIP-CCAAT-F</w:t>
            </w:r>
          </w:p>
        </w:tc>
        <w:tc>
          <w:tcPr>
            <w:tcW w:w="6429" w:type="dxa"/>
            <w:noWrap/>
            <w:vAlign w:val="center"/>
            <w:hideMark/>
          </w:tcPr>
          <w:p w14:paraId="7EBAF9D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CATTTAATATGTTCCAATTACCGC</w:t>
            </w:r>
          </w:p>
        </w:tc>
      </w:tr>
      <w:tr w:rsidR="006F7A63" w:rsidRPr="006F7A63" w14:paraId="25C87E62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79795E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hIP-CCAAT-R</w:t>
            </w:r>
          </w:p>
        </w:tc>
        <w:tc>
          <w:tcPr>
            <w:tcW w:w="6429" w:type="dxa"/>
            <w:noWrap/>
            <w:vAlign w:val="center"/>
            <w:hideMark/>
          </w:tcPr>
          <w:p w14:paraId="7D5E4D4D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ATGCCGCATGAATCCTCTC</w:t>
            </w:r>
          </w:p>
        </w:tc>
      </w:tr>
      <w:tr w:rsidR="006F7A63" w:rsidRPr="006F7A63" w14:paraId="0EDC5065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7A52F60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hIP-G-box-F</w:t>
            </w:r>
          </w:p>
        </w:tc>
        <w:tc>
          <w:tcPr>
            <w:tcW w:w="6429" w:type="dxa"/>
            <w:noWrap/>
            <w:vAlign w:val="center"/>
            <w:hideMark/>
          </w:tcPr>
          <w:p w14:paraId="37172B13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AGAGAGATATGTGGCGCA</w:t>
            </w:r>
          </w:p>
        </w:tc>
      </w:tr>
      <w:tr w:rsidR="006F7A63" w:rsidRPr="006F7A63" w14:paraId="4C93A0A9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504FA06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hIP-G-box-R</w:t>
            </w:r>
          </w:p>
        </w:tc>
        <w:tc>
          <w:tcPr>
            <w:tcW w:w="6429" w:type="dxa"/>
            <w:noWrap/>
            <w:vAlign w:val="center"/>
            <w:hideMark/>
          </w:tcPr>
          <w:p w14:paraId="1AF88F06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TGGTGAGCGTGCACTAACT</w:t>
            </w:r>
          </w:p>
        </w:tc>
      </w:tr>
      <w:tr w:rsidR="006F7A63" w:rsidRPr="006F7A63" w14:paraId="5A01E105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687582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HIP-FU</w:t>
            </w:r>
          </w:p>
        </w:tc>
        <w:tc>
          <w:tcPr>
            <w:tcW w:w="6429" w:type="dxa"/>
            <w:noWrap/>
            <w:vAlign w:val="center"/>
            <w:hideMark/>
          </w:tcPr>
          <w:p w14:paraId="214E759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ACCATGCAATCGACCTCC</w:t>
            </w:r>
          </w:p>
        </w:tc>
      </w:tr>
      <w:tr w:rsidR="006F7A63" w:rsidRPr="006F7A63" w14:paraId="5A70ADE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5225B6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HIP-FU</w:t>
            </w:r>
          </w:p>
        </w:tc>
        <w:tc>
          <w:tcPr>
            <w:tcW w:w="6429" w:type="dxa"/>
            <w:noWrap/>
            <w:vAlign w:val="center"/>
            <w:hideMark/>
          </w:tcPr>
          <w:p w14:paraId="6218548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TTTTTGGCCATCTTAACAAAAGGA</w:t>
            </w:r>
          </w:p>
        </w:tc>
      </w:tr>
      <w:tr w:rsidR="006F7A63" w:rsidRPr="006F7A63" w14:paraId="052405A5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FCBE9A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P-NG-F1-F</w:t>
            </w:r>
          </w:p>
        </w:tc>
        <w:tc>
          <w:tcPr>
            <w:tcW w:w="6429" w:type="dxa"/>
            <w:noWrap/>
            <w:vAlign w:val="center"/>
            <w:hideMark/>
          </w:tcPr>
          <w:p w14:paraId="3CCFA61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CTGTTTGGCAATGCC</w:t>
            </w:r>
          </w:p>
        </w:tc>
      </w:tr>
      <w:tr w:rsidR="006F7A63" w:rsidRPr="006F7A63" w14:paraId="2905915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1F9486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-NG-F1-R</w:t>
            </w:r>
          </w:p>
        </w:tc>
        <w:tc>
          <w:tcPr>
            <w:tcW w:w="6429" w:type="dxa"/>
            <w:noWrap/>
            <w:vAlign w:val="center"/>
            <w:hideMark/>
          </w:tcPr>
          <w:p w14:paraId="635AAF57" w14:textId="527A4FEA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CCAGTCATTGACGAG</w:t>
            </w:r>
          </w:p>
        </w:tc>
      </w:tr>
      <w:tr w:rsidR="006F7A63" w:rsidRPr="006F7A63" w14:paraId="7FCC149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5A5B6A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-NG-F2-F</w:t>
            </w:r>
          </w:p>
        </w:tc>
        <w:tc>
          <w:tcPr>
            <w:tcW w:w="6429" w:type="dxa"/>
            <w:noWrap/>
            <w:vAlign w:val="center"/>
            <w:hideMark/>
          </w:tcPr>
          <w:p w14:paraId="515D352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GCCAGTCGTGGATTCCAAA</w:t>
            </w:r>
          </w:p>
        </w:tc>
      </w:tr>
      <w:tr w:rsidR="006F7A63" w:rsidRPr="006F7A63" w14:paraId="18F17093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33FE53D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-NG-F2-R</w:t>
            </w:r>
          </w:p>
        </w:tc>
        <w:tc>
          <w:tcPr>
            <w:tcW w:w="6429" w:type="dxa"/>
            <w:noWrap/>
            <w:vAlign w:val="center"/>
            <w:hideMark/>
          </w:tcPr>
          <w:p w14:paraId="554A281B" w14:textId="3958972E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CCCTCATGTGGCTTACGTG</w:t>
            </w:r>
          </w:p>
        </w:tc>
      </w:tr>
      <w:tr w:rsidR="006F7A63" w:rsidRPr="006F7A63" w14:paraId="190047C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17865F0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-NG-F1+2-F</w:t>
            </w:r>
          </w:p>
        </w:tc>
        <w:tc>
          <w:tcPr>
            <w:tcW w:w="6429" w:type="dxa"/>
            <w:noWrap/>
            <w:vAlign w:val="center"/>
            <w:hideMark/>
          </w:tcPr>
          <w:p w14:paraId="02EB53F3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GTGGCTAAGGAACCCCAAT</w:t>
            </w:r>
          </w:p>
        </w:tc>
      </w:tr>
      <w:tr w:rsidR="006F7A63" w:rsidRPr="006F7A63" w14:paraId="5FAAE95C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ACD781D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-NG-F1+2-R</w:t>
            </w:r>
          </w:p>
        </w:tc>
        <w:tc>
          <w:tcPr>
            <w:tcW w:w="6429" w:type="dxa"/>
            <w:noWrap/>
            <w:vAlign w:val="center"/>
            <w:hideMark/>
          </w:tcPr>
          <w:p w14:paraId="7785B62E" w14:textId="16AC8B04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CCTCATGTGGCTTACGTGT</w:t>
            </w:r>
          </w:p>
        </w:tc>
      </w:tr>
      <w:tr w:rsidR="006F7A63" w:rsidRPr="006F7A63" w14:paraId="258F18CF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AC768EE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NG-EV-F</w:t>
            </w:r>
          </w:p>
        </w:tc>
        <w:tc>
          <w:tcPr>
            <w:tcW w:w="6429" w:type="dxa"/>
            <w:noWrap/>
            <w:vAlign w:val="center"/>
            <w:hideMark/>
          </w:tcPr>
          <w:p w14:paraId="0F114BA1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CCAACTCAACAACCAACC</w:t>
            </w:r>
          </w:p>
        </w:tc>
      </w:tr>
      <w:tr w:rsidR="006F7A63" w:rsidRPr="006F7A63" w14:paraId="0F9F025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DB79550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NG-EV-R</w:t>
            </w:r>
          </w:p>
        </w:tc>
        <w:tc>
          <w:tcPr>
            <w:tcW w:w="6429" w:type="dxa"/>
            <w:noWrap/>
            <w:vAlign w:val="center"/>
            <w:hideMark/>
          </w:tcPr>
          <w:p w14:paraId="06E80F4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GCTCGGCATTCTCTCGTTA</w:t>
            </w:r>
          </w:p>
        </w:tc>
      </w:tr>
      <w:tr w:rsidR="006F7A63" w:rsidRPr="006F7A63" w14:paraId="48266E9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228AA00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ACGTG probe</w:t>
            </w:r>
          </w:p>
        </w:tc>
        <w:tc>
          <w:tcPr>
            <w:tcW w:w="6429" w:type="dxa"/>
            <w:noWrap/>
            <w:vAlign w:val="center"/>
            <w:hideMark/>
          </w:tcPr>
          <w:p w14:paraId="4D0EB444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CAGCCTAACACTATCCACGTGGTCAGCATCTGCCCGT</w:t>
            </w:r>
          </w:p>
        </w:tc>
      </w:tr>
      <w:tr w:rsidR="006F7A63" w:rsidRPr="006F7A63" w14:paraId="69274C84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56E7C0B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mCACGTG probe</w:t>
            </w:r>
          </w:p>
        </w:tc>
        <w:tc>
          <w:tcPr>
            <w:tcW w:w="6429" w:type="dxa"/>
            <w:noWrap/>
            <w:vAlign w:val="center"/>
            <w:hideMark/>
          </w:tcPr>
          <w:p w14:paraId="7A9960E6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GCAGCCTAACACTATCTTTTTTGTCAGCATCTGCCCGT</w:t>
            </w:r>
          </w:p>
        </w:tc>
      </w:tr>
      <w:tr w:rsidR="006F7A63" w:rsidRPr="006F7A63" w14:paraId="0CF6EDD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3AF52A0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CCAAT probe</w:t>
            </w:r>
          </w:p>
        </w:tc>
        <w:tc>
          <w:tcPr>
            <w:tcW w:w="6429" w:type="dxa"/>
            <w:noWrap/>
            <w:vAlign w:val="center"/>
            <w:hideMark/>
          </w:tcPr>
          <w:p w14:paraId="18018278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AGATCCATTTAATATGTTCCAATTACCGCATTACAAGTACTAAA</w:t>
            </w:r>
          </w:p>
        </w:tc>
      </w:tr>
      <w:tr w:rsidR="006F7A63" w:rsidRPr="006F7A63" w14:paraId="41FFE60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781020EE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2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mCCAAT probe</w:t>
            </w:r>
          </w:p>
        </w:tc>
        <w:tc>
          <w:tcPr>
            <w:tcW w:w="6429" w:type="dxa"/>
            <w:noWrap/>
            <w:vAlign w:val="center"/>
            <w:hideMark/>
          </w:tcPr>
          <w:p w14:paraId="1DCC4F03" w14:textId="77777777" w:rsidR="006F7A63" w:rsidRPr="006F7A63" w:rsidRDefault="006F7A63" w:rsidP="006F7A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AGATCCATTTAATATGTAAAAAATACCGCATTACAAGTACTAAA</w:t>
            </w:r>
          </w:p>
        </w:tc>
      </w:tr>
      <w:tr w:rsidR="006F7A63" w:rsidRPr="006F7A63" w14:paraId="4424C517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11278BE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NF-YA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probe1</w:t>
            </w:r>
          </w:p>
        </w:tc>
        <w:tc>
          <w:tcPr>
            <w:tcW w:w="6429" w:type="dxa"/>
            <w:noWrap/>
            <w:vAlign w:val="center"/>
            <w:hideMark/>
          </w:tcPr>
          <w:p w14:paraId="352E1693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GCGTGGCTAAGGAACCCCAATACCCATATTGCTCGTCAA</w:t>
            </w:r>
          </w:p>
        </w:tc>
      </w:tr>
      <w:tr w:rsidR="006F7A63" w:rsidRPr="006F7A63" w14:paraId="625EB10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1A9EC54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mNF-YA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probe1</w:t>
            </w:r>
          </w:p>
        </w:tc>
        <w:tc>
          <w:tcPr>
            <w:tcW w:w="6429" w:type="dxa"/>
            <w:noWrap/>
            <w:vAlign w:val="center"/>
            <w:hideMark/>
          </w:tcPr>
          <w:p w14:paraId="7EDC3EB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AGCGTGGCTAAGGAACAAAAAAACCCATATTGCTCGTCAA</w:t>
            </w:r>
          </w:p>
        </w:tc>
      </w:tr>
      <w:tr w:rsidR="006F7A63" w:rsidRPr="006F7A63" w14:paraId="4F01A949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65BAE69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NF-YA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probe2</w:t>
            </w:r>
          </w:p>
        </w:tc>
        <w:tc>
          <w:tcPr>
            <w:tcW w:w="6429" w:type="dxa"/>
            <w:noWrap/>
            <w:vAlign w:val="center"/>
            <w:hideMark/>
          </w:tcPr>
          <w:p w14:paraId="4E2DD2ED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TAGTTAATTGTTTAATCCAATTGAAAAAATCCGAATTAT</w:t>
            </w:r>
          </w:p>
        </w:tc>
      </w:tr>
      <w:tr w:rsidR="006F7A63" w:rsidRPr="006F7A63" w14:paraId="1296A6F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DC8318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mNF-YA1-</w:t>
            </w:r>
            <w:r w:rsidRPr="006F7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F3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-probe2</w:t>
            </w:r>
          </w:p>
        </w:tc>
        <w:tc>
          <w:tcPr>
            <w:tcW w:w="6429" w:type="dxa"/>
            <w:noWrap/>
            <w:vAlign w:val="center"/>
            <w:hideMark/>
          </w:tcPr>
          <w:p w14:paraId="54210A5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TAGTTAATTGTTTAATAAAAAAGAAAAAATCCGAATTAT</w:t>
            </w:r>
          </w:p>
        </w:tc>
      </w:tr>
      <w:tr w:rsidR="006F7A63" w:rsidRPr="006F7A63" w14:paraId="6294F176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388F1E4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L101YCE-CiNFYA1-F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6589628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GATCTACTAG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 xml:space="preserve"> ATGTTACGAAGCATGC</w:t>
            </w:r>
          </w:p>
        </w:tc>
      </w:tr>
      <w:tr w:rsidR="006F7A63" w:rsidRPr="006F7A63" w14:paraId="5E68356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7002CB7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L101YCE-CiNFYA1-R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Kpn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2CC00AB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GGTACATCCCGG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 xml:space="preserve"> TTTGATGGTCAGGGCCC</w:t>
            </w:r>
          </w:p>
        </w:tc>
      </w:tr>
      <w:tr w:rsidR="006F7A63" w:rsidRPr="006F7A63" w14:paraId="710935D8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ED63E6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L101YNE-CiGBF3-F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EcoR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5C2420BF" w14:textId="7AB808E4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GATCTACTAGT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GGAACAATGAAGATGGA</w:t>
            </w:r>
          </w:p>
        </w:tc>
      </w:tr>
      <w:tr w:rsidR="006F7A63" w:rsidRPr="006F7A63" w14:paraId="15BDB731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0963A658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L101YNE-CiGBF3-R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Kpn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4EF12FA5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GGGTACATCCCGG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 xml:space="preserve"> GCCTGCAGCCACGGCA</w:t>
            </w:r>
          </w:p>
        </w:tc>
      </w:tr>
      <w:tr w:rsidR="006F7A63" w:rsidRPr="006F7A63" w14:paraId="164E59EA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2A299C02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W771-CiGBF3-F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Kpn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1952BDF7" w14:textId="6FA3D1E4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CGGGGGACGAGCTC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TGGGGAACAATGAAGATGGA</w:t>
            </w:r>
          </w:p>
        </w:tc>
      </w:tr>
      <w:tr w:rsidR="006F7A63" w:rsidRPr="006F7A63" w14:paraId="3383339B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6DC2DCA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JW771-CiGBF3-R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al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57D578A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CGCGTACGAGATCT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 xml:space="preserve"> GCCTGCAGCCACGGCA</w:t>
            </w:r>
          </w:p>
        </w:tc>
      </w:tr>
      <w:tr w:rsidR="006F7A63" w:rsidRPr="006F7A63" w14:paraId="5C5F7072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4B5F81F9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JW772-CiNFYA1-F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Kpn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2A09FDEF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TACGCGTCCCGGGGC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 xml:space="preserve"> ATGTTACGAAGCATGC</w:t>
            </w:r>
          </w:p>
        </w:tc>
      </w:tr>
      <w:tr w:rsidR="006F7A63" w:rsidRPr="006F7A63" w14:paraId="6E6AAE9E" w14:textId="77777777" w:rsidTr="00906A37">
        <w:trPr>
          <w:trHeight w:val="360"/>
        </w:trPr>
        <w:tc>
          <w:tcPr>
            <w:tcW w:w="2405" w:type="dxa"/>
            <w:noWrap/>
            <w:hideMark/>
          </w:tcPr>
          <w:p w14:paraId="5469AF36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JW772-CiNFYA1-R(</w:t>
            </w:r>
            <w:proofErr w:type="spellStart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SalⅠ</w:t>
            </w:r>
            <w:proofErr w:type="spellEnd"/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29" w:type="dxa"/>
            <w:noWrap/>
            <w:vAlign w:val="center"/>
            <w:hideMark/>
          </w:tcPr>
          <w:p w14:paraId="757396BC" w14:textId="77777777" w:rsidR="006F7A63" w:rsidRPr="006F7A63" w:rsidRDefault="006F7A63" w:rsidP="006F7A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>ACGAAAGCTCTGCAG</w:t>
            </w:r>
            <w:r w:rsidRPr="006F7A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6F7A63">
              <w:rPr>
                <w:rFonts w:ascii="Times New Roman" w:hAnsi="Times New Roman" w:cs="Times New Roman"/>
                <w:sz w:val="24"/>
                <w:szCs w:val="24"/>
              </w:rPr>
              <w:t xml:space="preserve"> TCATTTGATGGTCAGG</w:t>
            </w:r>
          </w:p>
        </w:tc>
      </w:tr>
    </w:tbl>
    <w:p w14:paraId="258EE234" w14:textId="77777777" w:rsidR="006F7A63" w:rsidRPr="006F7A63" w:rsidRDefault="006F7A63" w:rsidP="006F7A6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F7A63" w:rsidRPr="006F7A63" w:rsidSect="00F1625D">
      <w:pgSz w:w="11906" w:h="16838"/>
      <w:pgMar w:top="1021" w:right="1531" w:bottom="1021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86195" w14:textId="77777777" w:rsidR="00666F65" w:rsidRDefault="00666F65" w:rsidP="006F7A63">
      <w:pPr>
        <w:rPr>
          <w:rFonts w:hint="eastAsia"/>
        </w:rPr>
      </w:pPr>
      <w:r>
        <w:separator/>
      </w:r>
    </w:p>
  </w:endnote>
  <w:endnote w:type="continuationSeparator" w:id="0">
    <w:p w14:paraId="25E74AD9" w14:textId="77777777" w:rsidR="00666F65" w:rsidRDefault="00666F65" w:rsidP="006F7A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6F595" w14:textId="77777777" w:rsidR="00666F65" w:rsidRDefault="00666F65" w:rsidP="006F7A63">
      <w:pPr>
        <w:rPr>
          <w:rFonts w:hint="eastAsia"/>
        </w:rPr>
      </w:pPr>
      <w:r>
        <w:separator/>
      </w:r>
    </w:p>
  </w:footnote>
  <w:footnote w:type="continuationSeparator" w:id="0">
    <w:p w14:paraId="2039B4DF" w14:textId="77777777" w:rsidR="00666F65" w:rsidRDefault="00666F65" w:rsidP="006F7A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7F5"/>
    <w:rsid w:val="0004250C"/>
    <w:rsid w:val="0007612A"/>
    <w:rsid w:val="001C38FD"/>
    <w:rsid w:val="0020007A"/>
    <w:rsid w:val="00541ADB"/>
    <w:rsid w:val="00553CA0"/>
    <w:rsid w:val="00666F65"/>
    <w:rsid w:val="006F7A63"/>
    <w:rsid w:val="00712FF6"/>
    <w:rsid w:val="00731113"/>
    <w:rsid w:val="00867F43"/>
    <w:rsid w:val="00906A37"/>
    <w:rsid w:val="009C17F5"/>
    <w:rsid w:val="00A2547C"/>
    <w:rsid w:val="00E233A0"/>
    <w:rsid w:val="00F1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ED157"/>
  <w15:chartTrackingRefBased/>
  <w15:docId w15:val="{D65E1464-858E-4BEF-B432-96A00DC6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8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17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1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17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17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17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17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17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17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17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17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1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1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17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17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17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17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17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17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17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1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17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17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17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17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17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17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1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17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17F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C3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F7A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F7A6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7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F7A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4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909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ASpecial丶X</dc:creator>
  <cp:keywords/>
  <dc:description/>
  <cp:lastModifiedBy>. ASpecial丶X</cp:lastModifiedBy>
  <cp:revision>7</cp:revision>
  <dcterms:created xsi:type="dcterms:W3CDTF">2025-05-17T06:06:00Z</dcterms:created>
  <dcterms:modified xsi:type="dcterms:W3CDTF">2025-08-03T12:51:00Z</dcterms:modified>
</cp:coreProperties>
</file>